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EEE4A" w14:textId="036F10F8" w:rsidR="004C5261" w:rsidRDefault="004C5261" w:rsidP="00E578A6">
      <w:pPr>
        <w:tabs>
          <w:tab w:val="left" w:pos="142"/>
          <w:tab w:val="right" w:pos="360"/>
        </w:tabs>
        <w:spacing w:line="480" w:lineRule="auto"/>
        <w:rPr>
          <w:rFonts w:ascii="Times New Roman" w:hAnsi="Times New Roman" w:cs="Times New Roman"/>
          <w:lang w:val="en-GB"/>
        </w:rPr>
      </w:pPr>
      <w:r w:rsidRPr="007809E0">
        <w:rPr>
          <w:rFonts w:ascii="Times New Roman" w:hAnsi="Times New Roman" w:cs="Times New Roman"/>
          <w:b/>
          <w:lang w:val="en-GB"/>
        </w:rPr>
        <w:t>Table S1</w:t>
      </w:r>
      <w:r>
        <w:rPr>
          <w:rFonts w:ascii="Times New Roman" w:hAnsi="Times New Roman" w:cs="Times New Roman"/>
          <w:b/>
          <w:lang w:val="en-GB"/>
        </w:rPr>
        <w:t>.</w:t>
      </w:r>
      <w:r w:rsidRPr="007809E0">
        <w:rPr>
          <w:rFonts w:ascii="Times New Roman" w:hAnsi="Times New Roman" w:cs="Times New Roman"/>
          <w:lang w:val="en-GB"/>
        </w:rPr>
        <w:t xml:space="preserve"> Loadings of explanatory variables related to conifer stands on the first two dimensions of a Principal Component analysis </w:t>
      </w:r>
      <w:r>
        <w:rPr>
          <w:rFonts w:ascii="Times New Roman" w:hAnsi="Times New Roman" w:cs="Times New Roman"/>
          <w:lang w:val="en-GB"/>
        </w:rPr>
        <w:t xml:space="preserve">with covariance matrix </w:t>
      </w:r>
      <w:r w:rsidRPr="007809E0">
        <w:rPr>
          <w:rFonts w:ascii="Times New Roman" w:hAnsi="Times New Roman" w:cs="Times New Roman"/>
          <w:lang w:val="en-GB"/>
        </w:rPr>
        <w:t>across the study area in Québec, Canada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pPr w:leftFromText="180" w:rightFromText="180" w:vertAnchor="page" w:horzAnchor="margin" w:tblpXSpec="center" w:tblpY="3556"/>
        <w:tblW w:w="7240" w:type="dxa"/>
        <w:tblLook w:val="04A0" w:firstRow="1" w:lastRow="0" w:firstColumn="1" w:lastColumn="0" w:noHBand="0" w:noVBand="1"/>
      </w:tblPr>
      <w:tblGrid>
        <w:gridCol w:w="4840"/>
        <w:gridCol w:w="1200"/>
        <w:gridCol w:w="1200"/>
      </w:tblGrid>
      <w:tr w:rsidR="004C5261" w:rsidRPr="00C23AC1" w14:paraId="421FAA81" w14:textId="77777777" w:rsidTr="00551ABD">
        <w:trPr>
          <w:trHeight w:val="315"/>
        </w:trPr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6E97" w14:textId="77777777" w:rsidR="004C5261" w:rsidRPr="00C23AC1" w:rsidRDefault="004C5261" w:rsidP="00551A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6B4D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PCA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37A6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PCA2</w:t>
            </w:r>
          </w:p>
        </w:tc>
      </w:tr>
      <w:tr w:rsidR="004C5261" w:rsidRPr="00C23AC1" w14:paraId="60019E81" w14:textId="77777777" w:rsidTr="00551ABD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07A" w14:textId="77777777" w:rsidR="004C5261" w:rsidRPr="00C23AC1" w:rsidRDefault="004C5261" w:rsidP="00551A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 xml:space="preserve">black </w:t>
            </w: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>spruce</w:t>
            </w:r>
            <w:proofErr w:type="spellEnd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 xml:space="preserve"> - jack p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5B73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3088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4C5261" w:rsidRPr="00C23AC1" w14:paraId="36287167" w14:textId="77777777" w:rsidTr="00551ABD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B78B" w14:textId="77777777" w:rsidR="004C5261" w:rsidRPr="00C23AC1" w:rsidRDefault="004C5261" w:rsidP="00551A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 xml:space="preserve">black </w:t>
            </w: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>spru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32ED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895C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9</w:t>
            </w:r>
          </w:p>
        </w:tc>
      </w:tr>
      <w:tr w:rsidR="004C5261" w:rsidRPr="00C23AC1" w14:paraId="3717559E" w14:textId="77777777" w:rsidTr="00551ABD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44F" w14:textId="77777777" w:rsidR="004C5261" w:rsidRPr="00C23AC1" w:rsidRDefault="004C5261" w:rsidP="00551A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 xml:space="preserve">black </w:t>
            </w: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>spruce</w:t>
            </w:r>
            <w:proofErr w:type="spellEnd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>balsam</w:t>
            </w:r>
            <w:proofErr w:type="spellEnd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>fi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3703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3F8A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</w:tr>
      <w:tr w:rsidR="004C5261" w:rsidRPr="00C23AC1" w14:paraId="590D0ED1" w14:textId="77777777" w:rsidTr="00551ABD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68FD" w14:textId="77777777" w:rsidR="004C5261" w:rsidRPr="00C23AC1" w:rsidRDefault="004C5261" w:rsidP="00551A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>balsam</w:t>
            </w:r>
            <w:proofErr w:type="spellEnd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>fi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7C8A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90AC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4C5261" w:rsidRPr="00C23AC1" w14:paraId="0E2C4EA5" w14:textId="77777777" w:rsidTr="00551ABD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5D30" w14:textId="77777777" w:rsidR="004C5261" w:rsidRPr="00C23AC1" w:rsidRDefault="004C5261" w:rsidP="00551A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jack p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E8C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47BF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4C5261" w:rsidRPr="00C23AC1" w14:paraId="2F804857" w14:textId="77777777" w:rsidTr="00551ABD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C4C4" w14:textId="77777777" w:rsidR="004C5261" w:rsidRPr="00C23AC1" w:rsidRDefault="004C5261" w:rsidP="00551A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 xml:space="preserve">mixed </w:t>
            </w: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>resinu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F38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CEA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4C5261" w:rsidRPr="00C23AC1" w14:paraId="30A60335" w14:textId="77777777" w:rsidTr="00551ABD">
        <w:trPr>
          <w:trHeight w:val="315"/>
        </w:trPr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0AD8" w14:textId="77777777" w:rsidR="004C5261" w:rsidRPr="00C23AC1" w:rsidRDefault="004C5261" w:rsidP="00551A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>Eigenvalu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E720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6442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4C5261" w:rsidRPr="00C23AC1" w14:paraId="5735A41D" w14:textId="77777777" w:rsidTr="00551ABD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9D0" w14:textId="77777777" w:rsidR="004C5261" w:rsidRPr="00C23AC1" w:rsidRDefault="004C5261" w:rsidP="00551A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  <w:proofErr w:type="spellEnd"/>
            <w:r w:rsidRPr="00C23AC1">
              <w:rPr>
                <w:rFonts w:ascii="Times New Roman" w:eastAsia="Times New Roman" w:hAnsi="Times New Roman" w:cs="Times New Roman"/>
                <w:color w:val="000000"/>
              </w:rPr>
              <w:t xml:space="preserve"> 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2E4C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C54A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4C5261" w:rsidRPr="00C23AC1" w14:paraId="2ECF6C95" w14:textId="77777777" w:rsidTr="00551ABD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CCAB" w14:textId="77777777" w:rsidR="004C5261" w:rsidRPr="00C23AC1" w:rsidRDefault="004C5261" w:rsidP="00551A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Cumulative </w:t>
            </w:r>
            <w:proofErr w:type="spellStart"/>
            <w:r w:rsidRPr="00C23AC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percentage</w:t>
            </w:r>
            <w:proofErr w:type="spellEnd"/>
            <w:r w:rsidRPr="00C23AC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vari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97AE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ED11" w14:textId="77777777" w:rsidR="004C5261" w:rsidRPr="00C23AC1" w:rsidRDefault="004C5261" w:rsidP="00551A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3AC1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</w:tbl>
    <w:p w14:paraId="66856DF0" w14:textId="77777777" w:rsidR="004C5261" w:rsidRPr="009D38BC" w:rsidRDefault="004C5261" w:rsidP="004C5261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27D779EA" w14:textId="77777777" w:rsidR="004C5261" w:rsidRPr="009D38BC" w:rsidRDefault="004C5261" w:rsidP="004C5261">
      <w:pPr>
        <w:rPr>
          <w:rFonts w:ascii="Times New Roman" w:hAnsi="Times New Roman" w:cs="Times New Roman"/>
          <w:lang w:val="en-GB"/>
        </w:rPr>
      </w:pPr>
    </w:p>
    <w:p w14:paraId="106CC4CD" w14:textId="77777777" w:rsidR="004C5261" w:rsidRPr="009D38BC" w:rsidRDefault="004C5261" w:rsidP="004C5261">
      <w:pPr>
        <w:rPr>
          <w:rFonts w:ascii="Times New Roman" w:hAnsi="Times New Roman" w:cs="Times New Roman"/>
          <w:lang w:val="en-GB"/>
        </w:rPr>
      </w:pPr>
    </w:p>
    <w:p w14:paraId="37C6A831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5B2F30B9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3C6D09A4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3E17A9A7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2CD433AD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63CF3CAD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2057A7F8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5DD396E1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19502203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323592A0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4C46CD2E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533A3B5F" w14:textId="77777777" w:rsidR="004C5261" w:rsidRDefault="004C5261" w:rsidP="004C5261">
      <w:pPr>
        <w:rPr>
          <w:rFonts w:ascii="Times New Roman" w:hAnsi="Times New Roman" w:cs="Times New Roman"/>
          <w:b/>
          <w:lang w:val="en-GB"/>
        </w:rPr>
      </w:pPr>
    </w:p>
    <w:p w14:paraId="7C04874C" w14:textId="77777777" w:rsidR="00C05E91" w:rsidRDefault="00C05E91"/>
    <w:sectPr w:rsidR="00C05E91" w:rsidSect="003D7D6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261"/>
    <w:rsid w:val="00070CAC"/>
    <w:rsid w:val="000D5106"/>
    <w:rsid w:val="003D7D6B"/>
    <w:rsid w:val="004C5261"/>
    <w:rsid w:val="0090271F"/>
    <w:rsid w:val="00C05E91"/>
    <w:rsid w:val="00E5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2173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23</Characters>
  <Application>Microsoft Macintosh Word</Application>
  <DocSecurity>0</DocSecurity>
  <Lines>3</Lines>
  <Paragraphs>1</Paragraphs>
  <ScaleCrop>false</ScaleCrop>
  <Company>Universite Laval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guin</dc:creator>
  <cp:keywords/>
  <dc:description/>
  <cp:lastModifiedBy>Julien Beguin</cp:lastModifiedBy>
  <cp:revision>4</cp:revision>
  <dcterms:created xsi:type="dcterms:W3CDTF">2013-09-25T15:11:00Z</dcterms:created>
  <dcterms:modified xsi:type="dcterms:W3CDTF">2013-09-25T16:28:00Z</dcterms:modified>
</cp:coreProperties>
</file>